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4513F" w14:textId="45AB4631" w:rsidR="00240532" w:rsidRDefault="00240532" w:rsidP="00240532">
      <w:pPr>
        <w:rPr>
          <w:rFonts w:ascii="Times New Roman" w:hAnsi="Times New Roman"/>
        </w:rPr>
      </w:pPr>
      <w:r>
        <w:rPr>
          <w:rFonts w:ascii="Times New Roman" w:hAnsi="Times New Roman" w:cs="Helvetica"/>
          <w:szCs w:val="28"/>
        </w:rPr>
        <w:t xml:space="preserve">Table </w:t>
      </w:r>
      <w:r w:rsidR="000700E4">
        <w:rPr>
          <w:rFonts w:ascii="Times New Roman" w:hAnsi="Times New Roman" w:cs="Helvetica"/>
          <w:szCs w:val="28"/>
        </w:rPr>
        <w:t>S</w:t>
      </w:r>
      <w:bookmarkStart w:id="0" w:name="_GoBack"/>
      <w:bookmarkEnd w:id="0"/>
      <w:r w:rsidR="008B374E">
        <w:rPr>
          <w:rFonts w:ascii="Times New Roman" w:hAnsi="Times New Roman" w:cs="Helvetica"/>
          <w:szCs w:val="28"/>
        </w:rPr>
        <w:t>9</w:t>
      </w:r>
      <w:r>
        <w:rPr>
          <w:rFonts w:ascii="Times New Roman" w:hAnsi="Times New Roman" w:cs="Helvetica"/>
          <w:szCs w:val="28"/>
        </w:rPr>
        <w:t xml:space="preserve"> - </w:t>
      </w:r>
      <w:r>
        <w:rPr>
          <w:rFonts w:ascii="Times New Roman" w:hAnsi="Times New Roman"/>
        </w:rPr>
        <w:t>List of SNPs with evidence of sequence conservation that show complete fixation for alternate alleles in one small compared with 4 large breeds.</w:t>
      </w:r>
    </w:p>
    <w:p w14:paraId="6C7DCFB3" w14:textId="77777777" w:rsidR="00240532" w:rsidRDefault="00240532"/>
    <w:tbl>
      <w:tblPr>
        <w:tblW w:w="9085" w:type="dxa"/>
        <w:tblInd w:w="95" w:type="dxa"/>
        <w:tblLook w:val="0000" w:firstRow="0" w:lastRow="0" w:firstColumn="0" w:lastColumn="0" w:noHBand="0" w:noVBand="0"/>
      </w:tblPr>
      <w:tblGrid>
        <w:gridCol w:w="1458"/>
        <w:gridCol w:w="1235"/>
        <w:gridCol w:w="1541"/>
        <w:gridCol w:w="1766"/>
        <w:gridCol w:w="3085"/>
      </w:tblGrid>
      <w:tr w:rsidR="00240532" w:rsidRPr="009161CC" w14:paraId="3DFA651D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02EF" w14:textId="77777777" w:rsidR="00240532" w:rsidRPr="009161CC" w:rsidRDefault="00240532" w:rsidP="00A01804">
            <w:pPr>
              <w:rPr>
                <w:rFonts w:ascii="Times New Roman" w:hAnsi="Times New Roman"/>
                <w:szCs w:val="20"/>
              </w:rPr>
            </w:pPr>
            <w:r w:rsidRPr="009161CC">
              <w:rPr>
                <w:rFonts w:ascii="Times New Roman" w:hAnsi="Times New Roman"/>
                <w:szCs w:val="20"/>
              </w:rPr>
              <w:t>position (bp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5CDE" w14:textId="77777777" w:rsidR="00240532" w:rsidRPr="009161CC" w:rsidRDefault="00240532" w:rsidP="00A01804">
            <w:pPr>
              <w:rPr>
                <w:rFonts w:ascii="Times New Roman" w:hAnsi="Times New Roman"/>
                <w:szCs w:val="20"/>
              </w:rPr>
            </w:pPr>
            <w:r w:rsidRPr="009161CC">
              <w:rPr>
                <w:rFonts w:ascii="Times New Roman" w:hAnsi="Times New Roman"/>
                <w:szCs w:val="20"/>
              </w:rPr>
              <w:t>reference b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ACE1" w14:textId="77777777" w:rsidR="00240532" w:rsidRPr="009161CC" w:rsidRDefault="00240532" w:rsidP="00A01804">
            <w:pPr>
              <w:rPr>
                <w:rFonts w:ascii="Times New Roman" w:hAnsi="Times New Roman"/>
                <w:szCs w:val="20"/>
              </w:rPr>
            </w:pPr>
            <w:r w:rsidRPr="009161CC">
              <w:rPr>
                <w:rFonts w:ascii="Times New Roman" w:hAnsi="Times New Roman"/>
                <w:szCs w:val="20"/>
              </w:rPr>
              <w:t>large allel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13B9" w14:textId="77777777" w:rsidR="00240532" w:rsidRPr="009161CC" w:rsidRDefault="00240532" w:rsidP="00A01804">
            <w:pPr>
              <w:rPr>
                <w:rFonts w:ascii="Times New Roman" w:hAnsi="Times New Roman"/>
                <w:szCs w:val="20"/>
              </w:rPr>
            </w:pPr>
            <w:r w:rsidRPr="009161CC">
              <w:rPr>
                <w:rFonts w:ascii="Times New Roman" w:hAnsi="Times New Roman"/>
                <w:szCs w:val="20"/>
              </w:rPr>
              <w:t>small allel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4D86DD5" w14:textId="77777777" w:rsidR="00240532" w:rsidRPr="009161CC" w:rsidRDefault="00240532" w:rsidP="00A01804">
            <w:pPr>
              <w:rPr>
                <w:rFonts w:ascii="Times New Roman" w:hAnsi="Times New Roman"/>
                <w:szCs w:val="20"/>
              </w:rPr>
            </w:pPr>
            <w:r w:rsidRPr="009161CC">
              <w:rPr>
                <w:rFonts w:ascii="Times New Roman" w:hAnsi="Times New Roman"/>
                <w:szCs w:val="20"/>
              </w:rPr>
              <w:t>location</w:t>
            </w:r>
          </w:p>
        </w:tc>
      </w:tr>
      <w:tr w:rsidR="00240532" w:rsidRPr="009161CC" w14:paraId="7460CA12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D01E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0,529,5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ECC8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A55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285C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2265A3D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</w:t>
            </w:r>
          </w:p>
        </w:tc>
      </w:tr>
      <w:tr w:rsidR="00240532" w:rsidRPr="009161CC" w14:paraId="65BB1CBC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14AB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0,678,5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AEF9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71E8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96E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DBA78D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WIF1 intron</w:t>
            </w:r>
          </w:p>
        </w:tc>
      </w:tr>
      <w:tr w:rsidR="00240532" w:rsidRPr="009161CC" w14:paraId="780A2D81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3475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0,948,7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566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93F7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4491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86D66B6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MSRB3 intron</w:t>
            </w:r>
          </w:p>
        </w:tc>
      </w:tr>
      <w:tr w:rsidR="00240532" w:rsidRPr="009161CC" w14:paraId="63F7F41D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A274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0,977,1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07E5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A82B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5A81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7A8DB75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MSRB3 intron</w:t>
            </w:r>
          </w:p>
        </w:tc>
      </w:tr>
      <w:tr w:rsidR="00240532" w:rsidRPr="009161CC" w14:paraId="2FD8DF8E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E9DB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0,982,6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50ED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49D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E03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7BAAF0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MSRB3 intron</w:t>
            </w:r>
          </w:p>
        </w:tc>
      </w:tr>
      <w:tr w:rsidR="00240532" w:rsidRPr="009161CC" w14:paraId="253085B8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1FC8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071,1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034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FA3C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AD29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55ABDCF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79C72C6E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9D50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077,8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EC1E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FD8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506D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B9B242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4A96E8F4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7B9C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086,5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EF0E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CEB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37A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882522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4E2C2505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AE5C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160,6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D177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BE76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94D9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T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DEA3CD2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1D9D1A96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1DD7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205,0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7F99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D6C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E4CB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T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22F852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1086A6DC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BA32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206,9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D18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045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C26B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FB235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0C927051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F49B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244,6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980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32F6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BDB1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T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AAFFD3A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 MSRB3/HMGA2</w:t>
            </w:r>
          </w:p>
        </w:tc>
      </w:tr>
      <w:tr w:rsidR="00240532" w:rsidRPr="009161CC" w14:paraId="3476A296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8986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521,2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B911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7D6B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4D35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41D43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downstream HMGA2</w:t>
            </w:r>
          </w:p>
        </w:tc>
      </w:tr>
      <w:tr w:rsidR="00240532" w:rsidRPr="009161CC" w14:paraId="3D6928C0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2A49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618,2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0B88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5884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A05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318E72B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LLPH 3'UTR</w:t>
            </w:r>
          </w:p>
        </w:tc>
      </w:tr>
      <w:tr w:rsidR="00240532" w:rsidRPr="009161CC" w14:paraId="7ED1DD93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1636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687,3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BB88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26CC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C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4A81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4DC345F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RAK3 exon</w:t>
            </w:r>
          </w:p>
        </w:tc>
      </w:tr>
      <w:tr w:rsidR="00240532" w:rsidRPr="009161CC" w14:paraId="60A3EE68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5207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1,993,5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B9AD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E13C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AE42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9FB16BB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GRIP1 intron</w:t>
            </w:r>
          </w:p>
        </w:tc>
      </w:tr>
      <w:tr w:rsidR="00240532" w:rsidRPr="009161CC" w14:paraId="7BE132DE" w14:textId="77777777">
        <w:trPr>
          <w:trHeight w:val="26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E9E5" w14:textId="77777777" w:rsidR="00240532" w:rsidRPr="009161CC" w:rsidRDefault="00240532" w:rsidP="00A01804">
            <w:pPr>
              <w:jc w:val="right"/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12,251,9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AF10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CD7C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CB43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.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72FB289" w14:textId="77777777" w:rsidR="00240532" w:rsidRPr="009161CC" w:rsidRDefault="00240532" w:rsidP="00A01804">
            <w:pPr>
              <w:rPr>
                <w:rFonts w:ascii="Times New Roman" w:eastAsiaTheme="minorHAnsi" w:hAnsi="Times New Roman" w:cstheme="minorBidi"/>
                <w:szCs w:val="20"/>
                <w:lang w:val="en-GB"/>
              </w:rPr>
            </w:pPr>
            <w:r w:rsidRPr="009161CC">
              <w:rPr>
                <w:rFonts w:ascii="Times New Roman" w:eastAsiaTheme="minorHAnsi" w:hAnsi="Times New Roman" w:cstheme="minorBidi"/>
                <w:szCs w:val="20"/>
                <w:lang w:val="en-GB"/>
              </w:rPr>
              <w:t>intergenic</w:t>
            </w:r>
          </w:p>
        </w:tc>
      </w:tr>
    </w:tbl>
    <w:p w14:paraId="09696DA8" w14:textId="77777777" w:rsidR="00D83392" w:rsidRDefault="000700E4"/>
    <w:sectPr w:rsidR="00D83392" w:rsidSect="00D83392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40532"/>
    <w:rsid w:val="000700E4"/>
    <w:rsid w:val="00240532"/>
    <w:rsid w:val="008B37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2B5C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32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Macintosh Word</Application>
  <DocSecurity>0</DocSecurity>
  <Lines>5</Lines>
  <Paragraphs>1</Paragraphs>
  <ScaleCrop>false</ScaleCrop>
  <Company>BMC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bster</dc:creator>
  <cp:keywords/>
  <cp:lastModifiedBy>Matt Webster</cp:lastModifiedBy>
  <cp:revision>3</cp:revision>
  <dcterms:created xsi:type="dcterms:W3CDTF">2011-01-31T09:56:00Z</dcterms:created>
  <dcterms:modified xsi:type="dcterms:W3CDTF">2011-08-11T09:54:00Z</dcterms:modified>
</cp:coreProperties>
</file>